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FDEDC0" w14:textId="5B40D9D2" w:rsidR="00E37628" w:rsidRDefault="00052B63" w:rsidP="00E37628">
      <w:r>
        <w:t xml:space="preserve">S2_Data </w:t>
      </w:r>
      <w:bookmarkStart w:id="0" w:name="_GoBack"/>
      <w:bookmarkEnd w:id="0"/>
      <w:r>
        <w:t>,</w:t>
      </w:r>
      <w:r w:rsidR="00E37628">
        <w:t xml:space="preserve"> Appendix</w:t>
      </w:r>
    </w:p>
    <w:p w14:paraId="1896A868" w14:textId="77777777" w:rsidR="00E37628" w:rsidRDefault="00E37628" w:rsidP="00E37628"/>
    <w:p w14:paraId="66C76676" w14:textId="77777777" w:rsidR="00E37628" w:rsidRDefault="00E37628" w:rsidP="00E37628">
      <w:r>
        <w:t xml:space="preserve">To validate the specificity of </w:t>
      </w:r>
      <w:r>
        <w:rPr>
          <w:rFonts w:ascii="Arial" w:eastAsia="Arial" w:hAnsi="Arial" w:cs="Arial"/>
        </w:rPr>
        <w:t>rabbit antiserum directed against POU</w:t>
      </w:r>
      <w:r w:rsidRPr="0091339B">
        <w:rPr>
          <w:rFonts w:ascii="Arial" w:eastAsia="Arial" w:hAnsi="Arial" w:cs="Arial"/>
        </w:rPr>
        <w:t>6F2 (MyBiosource, Cat. # MBS9402684)</w:t>
      </w:r>
      <w:r>
        <w:t xml:space="preserve"> we used in the present study, we first ran an immunoblot and found one major band in the retina sample at approximately 73 kDa, the appropriate size for POU6F2 (lane A). There were no significant bands observed in blots of similar tissue that were stained with secondary antibody only (lane B). Next, we examined four different tissues by PCR, including: retina, brain, colon and salivary gland.  We found significant levels of </w:t>
      </w:r>
      <w:r w:rsidRPr="00462B98">
        <w:rPr>
          <w:i/>
        </w:rPr>
        <w:t>Pou6f2</w:t>
      </w:r>
      <w:r>
        <w:t xml:space="preserve"> message in retina and brain, with virtually no </w:t>
      </w:r>
      <w:r w:rsidRPr="00462B98">
        <w:rPr>
          <w:i/>
        </w:rPr>
        <w:t>Pou6F2</w:t>
      </w:r>
      <w:r>
        <w:t xml:space="preserve"> mRNA detected in the other samples. When we examined protein samples from these tissues using immunoblot methods, we observed a 74 kDa band in retina and brain and no bands in colon or salivary gland. This confirmed that the antibody was specific for POU6F2.</w:t>
      </w:r>
    </w:p>
    <w:p w14:paraId="0AB29E0E" w14:textId="77777777" w:rsidR="00E37628" w:rsidRDefault="00E37628" w:rsidP="00E37628"/>
    <w:p w14:paraId="016622C2" w14:textId="77777777" w:rsidR="00E37628" w:rsidRDefault="00E37628" w:rsidP="00E37628"/>
    <w:p w14:paraId="46500B46" w14:textId="77777777" w:rsidR="00E37628" w:rsidRDefault="00E37628" w:rsidP="00E37628"/>
    <w:p w14:paraId="07CD4903" w14:textId="77777777" w:rsidR="00E37628" w:rsidRDefault="00E37628" w:rsidP="00E37628">
      <w:r>
        <w:rPr>
          <w:noProof/>
        </w:rPr>
        <w:drawing>
          <wp:inline distT="0" distB="0" distL="0" distR="0" wp14:anchorId="35ABACF0" wp14:editId="16163C18">
            <wp:extent cx="2640600" cy="3597186"/>
            <wp:effectExtent l="0" t="0" r="1270" b="10160"/>
            <wp:docPr id="8" name="Picture 8" descr="Macintosh HD:Users:yli51:Desktop:Screen Shot 2017-03-21 at 3.58.07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yli51:Desktop:Screen Shot 2017-03-21 at 3.58.07 PM.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41403" cy="3598280"/>
                    </a:xfrm>
                    <a:prstGeom prst="rect">
                      <a:avLst/>
                    </a:prstGeom>
                    <a:noFill/>
                    <a:ln>
                      <a:noFill/>
                    </a:ln>
                  </pic:spPr>
                </pic:pic>
              </a:graphicData>
            </a:graphic>
          </wp:inline>
        </w:drawing>
      </w:r>
    </w:p>
    <w:p w14:paraId="6976A917" w14:textId="77777777" w:rsidR="00E37628" w:rsidRDefault="00E37628" w:rsidP="00E37628"/>
    <w:p w14:paraId="0841CF9E" w14:textId="77777777" w:rsidR="00E37628" w:rsidRDefault="00E37628" w:rsidP="00E37628"/>
    <w:p w14:paraId="5FC6A854" w14:textId="77777777" w:rsidR="00E37628" w:rsidRDefault="00E37628" w:rsidP="00E37628"/>
    <w:p w14:paraId="633486BD" w14:textId="77777777" w:rsidR="00E37628" w:rsidRDefault="00E37628" w:rsidP="00E37628"/>
    <w:p w14:paraId="7121F3E6" w14:textId="77777777" w:rsidR="00E37628" w:rsidRDefault="00E37628" w:rsidP="00E37628"/>
    <w:p w14:paraId="3E96A655" w14:textId="77777777" w:rsidR="00E37628" w:rsidRDefault="00E37628" w:rsidP="00E37628">
      <w:r>
        <w:t>Immunoblots of retina stained with POU6F4 (A) and with secondary antibody only (B).  The molecular weights are shown to the left in kDa.</w:t>
      </w:r>
    </w:p>
    <w:p w14:paraId="3477D462" w14:textId="77777777" w:rsidR="00E37628" w:rsidRDefault="00E37628" w:rsidP="00E37628"/>
    <w:p w14:paraId="741B94B5" w14:textId="77777777" w:rsidR="0082218C" w:rsidRDefault="0082218C"/>
    <w:sectPr w:rsidR="0082218C" w:rsidSect="00D30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628"/>
    <w:rsid w:val="00017076"/>
    <w:rsid w:val="00033B5B"/>
    <w:rsid w:val="00035A83"/>
    <w:rsid w:val="00052B63"/>
    <w:rsid w:val="000B1A69"/>
    <w:rsid w:val="001013E4"/>
    <w:rsid w:val="001727CA"/>
    <w:rsid w:val="001F696B"/>
    <w:rsid w:val="002E40D5"/>
    <w:rsid w:val="00342725"/>
    <w:rsid w:val="004C7884"/>
    <w:rsid w:val="005C4AAD"/>
    <w:rsid w:val="006707FA"/>
    <w:rsid w:val="006B3171"/>
    <w:rsid w:val="007636BD"/>
    <w:rsid w:val="00766151"/>
    <w:rsid w:val="00814E08"/>
    <w:rsid w:val="0082218C"/>
    <w:rsid w:val="009748B6"/>
    <w:rsid w:val="0098310F"/>
    <w:rsid w:val="009833ED"/>
    <w:rsid w:val="00A35386"/>
    <w:rsid w:val="00A47601"/>
    <w:rsid w:val="00AC73EA"/>
    <w:rsid w:val="00B060E8"/>
    <w:rsid w:val="00B24273"/>
    <w:rsid w:val="00B25D43"/>
    <w:rsid w:val="00B56408"/>
    <w:rsid w:val="00B64468"/>
    <w:rsid w:val="00B86D4F"/>
    <w:rsid w:val="00B90CE5"/>
    <w:rsid w:val="00BD6DBB"/>
    <w:rsid w:val="00D30684"/>
    <w:rsid w:val="00D53F50"/>
    <w:rsid w:val="00DD0CC0"/>
    <w:rsid w:val="00E13AB4"/>
    <w:rsid w:val="00E37628"/>
    <w:rsid w:val="00E46E02"/>
    <w:rsid w:val="00E54D5A"/>
    <w:rsid w:val="00E91906"/>
    <w:rsid w:val="00E932B3"/>
    <w:rsid w:val="00EA4F2B"/>
    <w:rsid w:val="00EC6D0F"/>
    <w:rsid w:val="00F05BA5"/>
    <w:rsid w:val="00F31E15"/>
    <w:rsid w:val="00F42750"/>
    <w:rsid w:val="00F4330C"/>
    <w:rsid w:val="00F869F3"/>
    <w:rsid w:val="00FC451D"/>
    <w:rsid w:val="00FF5CA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544B71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76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0</Characters>
  <Application>Microsoft Macintosh Word</Application>
  <DocSecurity>0</DocSecurity>
  <Lines>7</Lines>
  <Paragraphs>2</Paragraphs>
  <ScaleCrop>false</ScaleCrop>
  <LinksUpToDate>false</LinksUpToDate>
  <CharactersWithSpaces>1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ert Jr, Eldon</dc:creator>
  <cp:keywords/>
  <dc:description/>
  <cp:lastModifiedBy>Geisert Jr, Eldon</cp:lastModifiedBy>
  <cp:revision>2</cp:revision>
  <dcterms:created xsi:type="dcterms:W3CDTF">2017-03-23T17:54:00Z</dcterms:created>
  <dcterms:modified xsi:type="dcterms:W3CDTF">2017-03-23T17:57:00Z</dcterms:modified>
</cp:coreProperties>
</file>